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E28" w:rsidRPr="00640E28" w:rsidRDefault="00640E28">
      <w:pPr>
        <w:rPr>
          <w:sz w:val="28"/>
          <w:szCs w:val="28"/>
        </w:rPr>
      </w:pPr>
      <w:bookmarkStart w:id="0" w:name="_GoBack"/>
      <w:bookmarkEnd w:id="0"/>
      <w:r w:rsidRPr="00640E28">
        <w:rPr>
          <w:b/>
          <w:sz w:val="28"/>
          <w:szCs w:val="28"/>
        </w:rPr>
        <w:t>Figure S</w:t>
      </w:r>
      <w:r>
        <w:rPr>
          <w:b/>
          <w:sz w:val="28"/>
          <w:szCs w:val="28"/>
        </w:rPr>
        <w:t>2</w:t>
      </w:r>
    </w:p>
    <w:p w:rsidR="00640E28" w:rsidRDefault="0033740C">
      <w:r w:rsidRPr="0033740C">
        <w:rPr>
          <w:noProof/>
          <w:lang w:eastAsia="en-GB"/>
        </w:rPr>
        <w:drawing>
          <wp:inline distT="0" distB="0" distL="0" distR="0">
            <wp:extent cx="4933950" cy="4365626"/>
            <wp:effectExtent l="19050" t="0" r="0" b="0"/>
            <wp:docPr id="7" name="Object 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544616" cy="5688632"/>
                      <a:chOff x="1547664" y="476672"/>
                      <a:chExt cx="5544616" cy="5688632"/>
                    </a:xfrm>
                  </a:grpSpPr>
                  <a:grpSp>
                    <a:nvGrpSpPr>
                      <a:cNvPr id="196" name="Group 195"/>
                      <a:cNvGrpSpPr/>
                    </a:nvGrpSpPr>
                    <a:grpSpPr>
                      <a:xfrm>
                        <a:off x="1547664" y="476672"/>
                        <a:ext cx="5544616" cy="5688632"/>
                        <a:chOff x="1547664" y="476672"/>
                        <a:chExt cx="5544616" cy="5688632"/>
                      </a:xfrm>
                    </a:grpSpPr>
                    <a:sp>
                      <a:nvSpPr>
                        <a:cNvPr id="5" name="TextBox 356"/>
                        <a:cNvSpPr txBox="1"/>
                      </a:nvSpPr>
                      <a:spPr>
                        <a:xfrm>
                          <a:off x="2880492" y="486197"/>
                          <a:ext cx="646331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b="1" dirty="0">
                                <a:solidFill>
                                  <a:prstClr val="black"/>
                                </a:solidFill>
                                <a:latin typeface="Arial" charset="0"/>
                              </a:rPr>
                              <a:t>ESP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6" name="TextBox 357"/>
                        <a:cNvSpPr txBox="1"/>
                      </a:nvSpPr>
                      <a:spPr>
                        <a:xfrm>
                          <a:off x="4909540" y="476672"/>
                          <a:ext cx="633507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b="1" dirty="0">
                                <a:solidFill>
                                  <a:prstClr val="black"/>
                                </a:solidFill>
                                <a:latin typeface="Arial" charset="0"/>
                              </a:rPr>
                              <a:t>LSP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7" name="TextBox 359"/>
                        <a:cNvSpPr txBox="1"/>
                      </a:nvSpPr>
                      <a:spPr>
                        <a:xfrm>
                          <a:off x="6130285" y="482329"/>
                          <a:ext cx="889987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b="1" dirty="0" smtClean="0">
                                <a:solidFill>
                                  <a:prstClr val="black"/>
                                </a:solidFill>
                                <a:latin typeface="Arial" charset="0"/>
                              </a:rPr>
                              <a:t>Genes</a:t>
                            </a:r>
                            <a:endParaRPr lang="en-GB" b="1" dirty="0">
                              <a:solidFill>
                                <a:prstClr val="black"/>
                              </a:solidFill>
                              <a:latin typeface="Arial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" name="Rectangle 7"/>
                        <a:cNvSpPr/>
                      </a:nvSpPr>
                      <a:spPr bwMode="auto">
                        <a:xfrm>
                          <a:off x="4979622" y="1237027"/>
                          <a:ext cx="991791" cy="1760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r>
                              <a:rPr lang="en-GB" sz="1000" b="1" dirty="0">
                                <a:solidFill>
                                  <a:prstClr val="black"/>
                                </a:solidFill>
                              </a:rPr>
                              <a:t>Gene</a:t>
                            </a:r>
                            <a:r>
                              <a:rPr lang="en-GB" sz="1050" b="1" dirty="0">
                                <a:solidFill>
                                  <a:prstClr val="black"/>
                                </a:solidFill>
                              </a:rPr>
                              <a:t> A</a:t>
                            </a:r>
                            <a:endParaRPr lang="en-US" sz="1050" dirty="0">
                              <a:solidFill>
                                <a:prstClr val="black"/>
                              </a:solidFill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9" name="Straight Connector 8"/>
                        <a:cNvCxnSpPr/>
                      </a:nvCxnSpPr>
                      <a:spPr>
                        <a:xfrm>
                          <a:off x="4399368" y="1413553"/>
                          <a:ext cx="1654399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grpSp>
                      <a:nvGrpSpPr>
                        <a:cNvPr id="10" name="Group 9"/>
                        <a:cNvGrpSpPr/>
                      </a:nvGrpSpPr>
                      <a:grpSpPr>
                        <a:xfrm>
                          <a:off x="4862052" y="1140386"/>
                          <a:ext cx="182687" cy="275705"/>
                          <a:chOff x="541213" y="3562350"/>
                          <a:chExt cx="182687" cy="275705"/>
                        </a:xfrm>
                      </a:grpSpPr>
                      <a:cxnSp>
                        <a:nvCxnSpPr>
                          <a:cNvPr id="166" name="Straight Arrow Connector 165"/>
                          <a:cNvCxnSpPr/>
                        </a:nvCxnSpPr>
                        <a:spPr bwMode="auto">
                          <a:xfrm flipV="1">
                            <a:off x="541213" y="3562350"/>
                            <a:ext cx="182687" cy="5788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67" name="Straight Connector 166"/>
                          <a:cNvCxnSpPr/>
                        </a:nvCxnSpPr>
                        <a:spPr bwMode="auto">
                          <a:xfrm>
                            <a:off x="548680" y="3563888"/>
                            <a:ext cx="2058" cy="27416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11" name="TextBox 368"/>
                        <a:cNvSpPr txBox="1"/>
                      </a:nvSpPr>
                      <a:spPr>
                        <a:xfrm>
                          <a:off x="6474503" y="1179293"/>
                          <a:ext cx="298480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sz="1600" b="1" dirty="0" smtClean="0">
                                <a:solidFill>
                                  <a:prstClr val="black"/>
                                </a:solidFill>
                                <a:latin typeface="Arial" charset="0"/>
                              </a:rPr>
                              <a:t>2</a:t>
                            </a:r>
                            <a:endParaRPr lang="en-GB" sz="1600" b="1" dirty="0">
                              <a:solidFill>
                                <a:prstClr val="black"/>
                              </a:solidFill>
                              <a:latin typeface="Arial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" name="Rectangle 12"/>
                        <a:cNvSpPr/>
                      </a:nvSpPr>
                      <a:spPr bwMode="auto">
                        <a:xfrm>
                          <a:off x="2928872" y="1237027"/>
                          <a:ext cx="991791" cy="1760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r>
                              <a:rPr lang="en-GB" sz="1000" b="1" dirty="0">
                                <a:solidFill>
                                  <a:prstClr val="black"/>
                                </a:solidFill>
                              </a:rPr>
                              <a:t>Gene</a:t>
                            </a:r>
                            <a:r>
                              <a:rPr lang="en-GB" sz="1050" b="1" dirty="0">
                                <a:solidFill>
                                  <a:prstClr val="black"/>
                                </a:solidFill>
                              </a:rPr>
                              <a:t> A</a:t>
                            </a:r>
                            <a:endParaRPr lang="en-US" sz="1050" dirty="0">
                              <a:solidFill>
                                <a:prstClr val="black"/>
                              </a:solidFill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14" name="Straight Connector 13"/>
                        <a:cNvCxnSpPr/>
                      </a:nvCxnSpPr>
                      <a:spPr>
                        <a:xfrm>
                          <a:off x="2348621" y="1413553"/>
                          <a:ext cx="1654399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grpSp>
                      <a:nvGrpSpPr>
                        <a:cNvPr id="12" name="Group 14"/>
                        <a:cNvGrpSpPr/>
                      </a:nvGrpSpPr>
                      <a:grpSpPr>
                        <a:xfrm>
                          <a:off x="2567696" y="1140386"/>
                          <a:ext cx="184745" cy="275705"/>
                          <a:chOff x="548680" y="3562350"/>
                          <a:chExt cx="184745" cy="275705"/>
                        </a:xfrm>
                      </a:grpSpPr>
                      <a:cxnSp>
                        <a:nvCxnSpPr>
                          <a:cNvPr id="164" name="Straight Arrow Connector 163"/>
                          <a:cNvCxnSpPr/>
                        </a:nvCxnSpPr>
                        <a:spPr bwMode="auto">
                          <a:xfrm flipV="1">
                            <a:off x="550738" y="3562350"/>
                            <a:ext cx="182687" cy="5788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65" name="Straight Connector 164"/>
                          <a:cNvCxnSpPr/>
                        </a:nvCxnSpPr>
                        <a:spPr bwMode="auto">
                          <a:xfrm>
                            <a:off x="548680" y="3563888"/>
                            <a:ext cx="2058" cy="27416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grpSp>
                      <a:nvGrpSpPr>
                        <a:cNvPr id="15" name="Group 15"/>
                        <a:cNvGrpSpPr/>
                      </a:nvGrpSpPr>
                      <a:grpSpPr>
                        <a:xfrm>
                          <a:off x="2811302" y="1130848"/>
                          <a:ext cx="182687" cy="285230"/>
                          <a:chOff x="541213" y="3552825"/>
                          <a:chExt cx="182687" cy="285230"/>
                        </a:xfrm>
                      </a:grpSpPr>
                      <a:cxnSp>
                        <a:nvCxnSpPr>
                          <a:cNvPr id="162" name="Straight Arrow Connector 161"/>
                          <a:cNvCxnSpPr/>
                        </a:nvCxnSpPr>
                        <a:spPr bwMode="auto">
                          <a:xfrm flipV="1">
                            <a:off x="541213" y="3552825"/>
                            <a:ext cx="182687" cy="5788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63" name="Straight Connector 162"/>
                          <a:cNvCxnSpPr/>
                        </a:nvCxnSpPr>
                        <a:spPr bwMode="auto">
                          <a:xfrm>
                            <a:off x="548680" y="3563888"/>
                            <a:ext cx="2058" cy="27416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17" name="TextBox 2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464062" y="1380994"/>
                          <a:ext cx="216025" cy="25391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sz="1050" b="1" dirty="0">
                                <a:solidFill>
                                  <a:prstClr val="black"/>
                                </a:solidFill>
                              </a:rPr>
                              <a:t>X</a:t>
                            </a:r>
                            <a:endParaRPr lang="en-US" sz="1050" dirty="0">
                              <a:solidFill>
                                <a:prstClr val="black"/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" name="TextBox 2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718185" y="1386294"/>
                          <a:ext cx="216025" cy="25391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sz="1050" b="1" dirty="0">
                                <a:solidFill>
                                  <a:prstClr val="black"/>
                                </a:solidFill>
                              </a:rPr>
                              <a:t>Y</a:t>
                            </a:r>
                            <a:endParaRPr lang="en-US" sz="1050" dirty="0">
                              <a:solidFill>
                                <a:prstClr val="black"/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" name="Rectangle 18"/>
                        <a:cNvSpPr/>
                      </a:nvSpPr>
                      <a:spPr bwMode="auto">
                        <a:xfrm>
                          <a:off x="2860784" y="2699591"/>
                          <a:ext cx="991791" cy="1760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r>
                              <a:rPr lang="en-GB" sz="1000" b="1" dirty="0">
                                <a:solidFill>
                                  <a:prstClr val="black"/>
                                </a:solidFill>
                              </a:rPr>
                              <a:t>Gene</a:t>
                            </a:r>
                            <a:r>
                              <a:rPr lang="en-GB" sz="1050" b="1" dirty="0">
                                <a:solidFill>
                                  <a:prstClr val="black"/>
                                </a:solidFill>
                              </a:rPr>
                              <a:t> A</a:t>
                            </a:r>
                            <a:endParaRPr lang="en-US" sz="1050" dirty="0">
                              <a:solidFill>
                                <a:prstClr val="black"/>
                              </a:solidFill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20" name="Straight Connector 19"/>
                        <a:cNvCxnSpPr/>
                      </a:nvCxnSpPr>
                      <a:spPr>
                        <a:xfrm>
                          <a:off x="2280533" y="2876121"/>
                          <a:ext cx="1654399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1" name="TextBox 2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400164" y="2843561"/>
                          <a:ext cx="216025" cy="25391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sz="1050" b="1" dirty="0">
                                <a:solidFill>
                                  <a:prstClr val="black"/>
                                </a:solidFill>
                              </a:rPr>
                              <a:t>X</a:t>
                            </a:r>
                            <a:endParaRPr lang="en-US" sz="1050" dirty="0">
                              <a:solidFill>
                                <a:prstClr val="black"/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22" name="Group 21"/>
                        <a:cNvGrpSpPr/>
                      </a:nvGrpSpPr>
                      <a:grpSpPr>
                        <a:xfrm>
                          <a:off x="2499608" y="2602952"/>
                          <a:ext cx="184745" cy="275705"/>
                          <a:chOff x="548680" y="3562350"/>
                          <a:chExt cx="184745" cy="275705"/>
                        </a:xfrm>
                      </a:grpSpPr>
                      <a:cxnSp>
                        <a:nvCxnSpPr>
                          <a:cNvPr id="160" name="Straight Arrow Connector 159"/>
                          <a:cNvCxnSpPr/>
                        </a:nvCxnSpPr>
                        <a:spPr bwMode="auto">
                          <a:xfrm flipV="1">
                            <a:off x="550738" y="3562350"/>
                            <a:ext cx="182687" cy="5788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61" name="Straight Connector 160"/>
                          <a:cNvCxnSpPr/>
                        </a:nvCxnSpPr>
                        <a:spPr bwMode="auto">
                          <a:xfrm>
                            <a:off x="548680" y="3563888"/>
                            <a:ext cx="2058" cy="27416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23" name="Rectangle 22"/>
                        <a:cNvSpPr/>
                      </a:nvSpPr>
                      <a:spPr bwMode="auto">
                        <a:xfrm>
                          <a:off x="5000829" y="2694260"/>
                          <a:ext cx="991791" cy="1760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r>
                              <a:rPr lang="en-GB" sz="1000" b="1" dirty="0">
                                <a:solidFill>
                                  <a:prstClr val="black"/>
                                </a:solidFill>
                              </a:rPr>
                              <a:t>Gene</a:t>
                            </a:r>
                            <a:r>
                              <a:rPr lang="en-GB" sz="1050" b="1" dirty="0">
                                <a:solidFill>
                                  <a:prstClr val="black"/>
                                </a:solidFill>
                              </a:rPr>
                              <a:t> A</a:t>
                            </a:r>
                            <a:endParaRPr lang="en-US" sz="1050" dirty="0">
                              <a:solidFill>
                                <a:prstClr val="black"/>
                              </a:solidFill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>
                          <a:off x="4420578" y="2870787"/>
                          <a:ext cx="1654399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grpSp>
                      <a:nvGrpSpPr>
                        <a:cNvPr id="25" name="Group 24"/>
                        <a:cNvGrpSpPr/>
                      </a:nvGrpSpPr>
                      <a:grpSpPr>
                        <a:xfrm>
                          <a:off x="4639653" y="2597620"/>
                          <a:ext cx="184745" cy="275705"/>
                          <a:chOff x="548680" y="3562350"/>
                          <a:chExt cx="184745" cy="275705"/>
                        </a:xfrm>
                      </a:grpSpPr>
                      <a:cxnSp>
                        <a:nvCxnSpPr>
                          <a:cNvPr id="158" name="Straight Arrow Connector 157"/>
                          <a:cNvCxnSpPr/>
                        </a:nvCxnSpPr>
                        <a:spPr bwMode="auto">
                          <a:xfrm flipV="1">
                            <a:off x="550738" y="3562350"/>
                            <a:ext cx="182687" cy="5788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59" name="Straight Connector 158"/>
                          <a:cNvCxnSpPr/>
                        </a:nvCxnSpPr>
                        <a:spPr bwMode="auto">
                          <a:xfrm>
                            <a:off x="548680" y="3563888"/>
                            <a:ext cx="2058" cy="27416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grpSp>
                      <a:nvGrpSpPr>
                        <a:cNvPr id="26" name="Group 25"/>
                        <a:cNvGrpSpPr/>
                      </a:nvGrpSpPr>
                      <a:grpSpPr>
                        <a:xfrm>
                          <a:off x="4890726" y="2597620"/>
                          <a:ext cx="184745" cy="275705"/>
                          <a:chOff x="548680" y="3562350"/>
                          <a:chExt cx="184745" cy="275705"/>
                        </a:xfrm>
                      </a:grpSpPr>
                      <a:cxnSp>
                        <a:nvCxnSpPr>
                          <a:cNvPr id="156" name="Straight Arrow Connector 155"/>
                          <a:cNvCxnSpPr/>
                        </a:nvCxnSpPr>
                        <a:spPr bwMode="auto">
                          <a:xfrm flipV="1">
                            <a:off x="550738" y="3562350"/>
                            <a:ext cx="182687" cy="5788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30" name="Straight Connector 156"/>
                          <a:cNvCxnSpPr/>
                        </a:nvCxnSpPr>
                        <a:spPr bwMode="auto">
                          <a:xfrm>
                            <a:off x="548680" y="3563888"/>
                            <a:ext cx="2058" cy="27416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27" name="TextBox 162"/>
                        <a:cNvSpPr txBox="1"/>
                      </a:nvSpPr>
                      <a:spPr>
                        <a:xfrm>
                          <a:off x="6482413" y="2614907"/>
                          <a:ext cx="298480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sz="1600" b="1" dirty="0">
                                <a:solidFill>
                                  <a:prstClr val="black"/>
                                </a:solidFill>
                                <a:latin typeface="Arial" charset="0"/>
                              </a:rPr>
                              <a:t>1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8" name="TextBox 187"/>
                        <a:cNvSpPr txBox="1"/>
                      </a:nvSpPr>
                      <a:spPr>
                        <a:xfrm>
                          <a:off x="1791809" y="2615661"/>
                          <a:ext cx="32573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b="1" dirty="0" smtClean="0">
                                <a:solidFill>
                                  <a:prstClr val="black"/>
                                </a:solidFill>
                                <a:latin typeface="Arial" charset="0"/>
                              </a:rPr>
                              <a:t>L</a:t>
                            </a:r>
                            <a:endParaRPr lang="en-GB" b="1" dirty="0">
                              <a:solidFill>
                                <a:prstClr val="black"/>
                              </a:solidFill>
                              <a:latin typeface="Arial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9" name="TextBox 192"/>
                        <a:cNvSpPr txBox="1"/>
                      </a:nvSpPr>
                      <a:spPr>
                        <a:xfrm>
                          <a:off x="1782865" y="1163527"/>
                          <a:ext cx="312906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b="1" dirty="0" smtClean="0">
                                <a:solidFill>
                                  <a:prstClr val="black"/>
                                </a:solidFill>
                                <a:latin typeface="Arial" charset="0"/>
                              </a:rPr>
                              <a:t>J</a:t>
                            </a:r>
                            <a:endParaRPr lang="en-GB" b="1" dirty="0">
                              <a:solidFill>
                                <a:prstClr val="black"/>
                              </a:solidFill>
                              <a:latin typeface="Arial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30" name="Group 29"/>
                        <a:cNvGrpSpPr/>
                      </a:nvGrpSpPr>
                      <a:grpSpPr>
                        <a:xfrm>
                          <a:off x="4591177" y="1131995"/>
                          <a:ext cx="184745" cy="275705"/>
                          <a:chOff x="548680" y="3562350"/>
                          <a:chExt cx="184745" cy="275705"/>
                        </a:xfrm>
                      </a:grpSpPr>
                      <a:cxnSp>
                        <a:nvCxnSpPr>
                          <a:cNvPr id="154" name="Straight Arrow Connector 153"/>
                          <a:cNvCxnSpPr/>
                        </a:nvCxnSpPr>
                        <a:spPr bwMode="auto">
                          <a:xfrm flipV="1">
                            <a:off x="550738" y="3562350"/>
                            <a:ext cx="182687" cy="5788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55" name="Straight Connector 154"/>
                          <a:cNvCxnSpPr/>
                        </a:nvCxnSpPr>
                        <a:spPr bwMode="auto">
                          <a:xfrm>
                            <a:off x="548680" y="3563888"/>
                            <a:ext cx="2058" cy="27416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grpSp>
                      <a:nvGrpSpPr>
                        <a:cNvPr id="31" name="Group 30"/>
                        <a:cNvGrpSpPr/>
                      </a:nvGrpSpPr>
                      <a:grpSpPr>
                        <a:xfrm>
                          <a:off x="1782865" y="1874879"/>
                          <a:ext cx="4986226" cy="502518"/>
                          <a:chOff x="692696" y="6444208"/>
                          <a:chExt cx="4986226" cy="502518"/>
                        </a:xfrm>
                      </a:grpSpPr>
                      <a:sp>
                        <a:nvSpPr>
                          <a:cNvPr id="106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093211" y="6692810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W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6" name="Rectangle 125"/>
                          <a:cNvSpPr/>
                        </a:nvSpPr>
                        <a:spPr bwMode="auto">
                          <a:xfrm>
                            <a:off x="3842849" y="6550380"/>
                            <a:ext cx="991791" cy="17608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en-GB" sz="1000" b="1" dirty="0">
                                  <a:solidFill>
                                    <a:prstClr val="black"/>
                                  </a:solidFill>
                                </a:rPr>
                                <a:t>Gene</a:t>
                              </a: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 A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  <a:latin typeface="Arial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cxnSp>
                        <a:nvCxnSpPr>
                          <a:cNvPr id="127" name="Straight Connector 126"/>
                          <a:cNvCxnSpPr/>
                        </a:nvCxnSpPr>
                        <a:spPr>
                          <a:xfrm>
                            <a:off x="3262598" y="6726907"/>
                            <a:ext cx="1654399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grpSp>
                        <a:nvGrpSpPr>
                          <a:cNvPr id="147" name="Group 128"/>
                          <a:cNvGrpSpPr/>
                        </a:nvGrpSpPr>
                        <a:grpSpPr>
                          <a:xfrm>
                            <a:off x="3732746" y="6453740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150" name="Straight Arrow Connector 149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rgbClr val="FF0000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29" name="Straight Connector 150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rgbClr val="FF0000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sp>
                        <a:nvSpPr>
                          <a:cNvPr id="131" name="TextBox 265"/>
                          <a:cNvSpPr txBox="1"/>
                        </a:nvSpPr>
                        <a:spPr>
                          <a:xfrm>
                            <a:off x="5380442" y="6466691"/>
                            <a:ext cx="298480" cy="338554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600" b="1" dirty="0" smtClean="0">
                                  <a:solidFill>
                                    <a:prstClr val="black"/>
                                  </a:solidFill>
                                  <a:latin typeface="Arial" charset="0"/>
                                </a:rPr>
                                <a:t>1</a:t>
                              </a:r>
                              <a:endParaRPr lang="en-GB" sz="1600" b="1" dirty="0">
                                <a:solidFill>
                                  <a:prstClr val="black"/>
                                </a:solidFill>
                                <a:latin typeface="Arial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32" name="Rectangle 131"/>
                          <a:cNvSpPr/>
                        </a:nvSpPr>
                        <a:spPr bwMode="auto">
                          <a:xfrm>
                            <a:off x="2005161" y="6548840"/>
                            <a:ext cx="991791" cy="17608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en-GB" sz="1000" b="1" dirty="0">
                                  <a:solidFill>
                                    <a:prstClr val="black"/>
                                  </a:solidFill>
                                </a:rPr>
                                <a:t>Gene</a:t>
                              </a: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 A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  <a:latin typeface="Arial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cxnSp>
                        <a:nvCxnSpPr>
                          <a:cNvPr id="133" name="Straight Connector 132"/>
                          <a:cNvCxnSpPr/>
                        </a:nvCxnSpPr>
                        <a:spPr>
                          <a:xfrm>
                            <a:off x="1189228" y="6725370"/>
                            <a:ext cx="1879732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grpSp>
                        <a:nvGrpSpPr>
                          <a:cNvPr id="151" name="Group 133"/>
                          <a:cNvGrpSpPr/>
                        </a:nvGrpSpPr>
                        <a:grpSpPr>
                          <a:xfrm>
                            <a:off x="1198753" y="6450664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148" name="Straight Arrow Connector 147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49" name="Straight Connector 148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grpSp>
                        <a:nvGrpSpPr>
                          <a:cNvPr id="152" name="Group 134"/>
                          <a:cNvGrpSpPr/>
                        </a:nvGrpSpPr>
                        <a:grpSpPr>
                          <a:xfrm>
                            <a:off x="1408303" y="6452201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146" name="Straight Arrow Connector 145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09" name="Straight Connector 146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grpSp>
                        <a:nvGrpSpPr>
                          <a:cNvPr id="153" name="Group 135"/>
                          <a:cNvGrpSpPr/>
                        </a:nvGrpSpPr>
                        <a:grpSpPr>
                          <a:xfrm>
                            <a:off x="1659376" y="6452201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144" name="Straight Arrow Connector 143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45" name="Straight Connector 144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sp>
                        <a:nvSpPr>
                          <a:cNvPr id="137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304669" y="6692810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X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38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558792" y="6687478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Y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39" name="TextBox 308"/>
                          <a:cNvSpPr txBox="1"/>
                        </a:nvSpPr>
                        <a:spPr>
                          <a:xfrm>
                            <a:off x="692696" y="6466448"/>
                            <a:ext cx="351378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b="1" dirty="0" smtClean="0">
                                  <a:solidFill>
                                    <a:prstClr val="black"/>
                                  </a:solidFill>
                                  <a:latin typeface="Arial" charset="0"/>
                                </a:rPr>
                                <a:t>K</a:t>
                              </a:r>
                              <a:endParaRPr lang="en-GB" b="1" dirty="0">
                                <a:solidFill>
                                  <a:prstClr val="black"/>
                                </a:solidFill>
                                <a:latin typeface="Arial" charset="0"/>
                              </a:endParaRP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157" name="Group 139"/>
                          <a:cNvGrpSpPr/>
                        </a:nvGrpSpPr>
                        <a:grpSpPr>
                          <a:xfrm>
                            <a:off x="1876103" y="6444208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142" name="Straight Arrow Connector 141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43" name="Straight Connector 142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sp>
                        <a:nvSpPr>
                          <a:cNvPr id="141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772815" y="6682473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Z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32" name="TextBox 174"/>
                        <a:cNvSpPr txBox="1"/>
                      </a:nvSpPr>
                      <a:spPr>
                        <a:xfrm>
                          <a:off x="1600495" y="480131"/>
                          <a:ext cx="706155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b="1" dirty="0">
                                <a:solidFill>
                                  <a:prstClr val="black"/>
                                </a:solidFill>
                                <a:latin typeface="Arial" charset="0"/>
                              </a:rPr>
                              <a:t>Type</a:t>
                            </a:r>
                          </a:p>
                        </a:txBody>
                        <a:useSpRect/>
                      </a:txSp>
                    </a:sp>
                    <a:grpSp>
                      <a:nvGrpSpPr>
                        <a:cNvPr id="33" name="Group 32"/>
                        <a:cNvGrpSpPr/>
                      </a:nvGrpSpPr>
                      <a:grpSpPr>
                        <a:xfrm>
                          <a:off x="1782865" y="3313501"/>
                          <a:ext cx="4986226" cy="504056"/>
                          <a:chOff x="692696" y="7164288"/>
                          <a:chExt cx="4986226" cy="504056"/>
                        </a:xfrm>
                      </a:grpSpPr>
                      <a:sp>
                        <a:nvSpPr>
                          <a:cNvPr id="91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093211" y="7414428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W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92" name="TextBox 196"/>
                          <a:cNvSpPr txBox="1"/>
                        </a:nvSpPr>
                        <a:spPr>
                          <a:xfrm>
                            <a:off x="5380442" y="7188309"/>
                            <a:ext cx="298480" cy="338554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600" b="1" dirty="0" smtClean="0">
                                  <a:solidFill>
                                    <a:prstClr val="black"/>
                                  </a:solidFill>
                                  <a:latin typeface="Arial" charset="0"/>
                                </a:rPr>
                                <a:t>1</a:t>
                              </a:r>
                              <a:endParaRPr lang="en-GB" sz="1600" b="1" dirty="0">
                                <a:solidFill>
                                  <a:prstClr val="black"/>
                                </a:solidFill>
                                <a:latin typeface="Arial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93" name="Rectangle 92"/>
                          <a:cNvSpPr/>
                        </a:nvSpPr>
                        <a:spPr bwMode="auto">
                          <a:xfrm>
                            <a:off x="2005161" y="7270458"/>
                            <a:ext cx="991791" cy="17608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en-GB" sz="1000" b="1" dirty="0">
                                  <a:solidFill>
                                    <a:prstClr val="black"/>
                                  </a:solidFill>
                                </a:rPr>
                                <a:t>Gene</a:t>
                              </a: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 A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  <a:latin typeface="Arial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cxnSp>
                        <a:nvCxnSpPr>
                          <a:cNvPr id="75" name="Straight Connector 93"/>
                          <a:cNvCxnSpPr/>
                        </a:nvCxnSpPr>
                        <a:spPr>
                          <a:xfrm>
                            <a:off x="1189228" y="7446988"/>
                            <a:ext cx="1879732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grpSp>
                        <a:nvGrpSpPr>
                          <a:cNvPr id="114" name="Group 94"/>
                          <a:cNvGrpSpPr/>
                        </a:nvGrpSpPr>
                        <a:grpSpPr>
                          <a:xfrm>
                            <a:off x="1198753" y="7172282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123" name="Straight Arrow Connector 122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05" name="Straight Connector 123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grpSp>
                        <a:nvGrpSpPr>
                          <a:cNvPr id="115" name="Group 95"/>
                          <a:cNvGrpSpPr/>
                        </a:nvGrpSpPr>
                        <a:grpSpPr>
                          <a:xfrm>
                            <a:off x="1408303" y="7173819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121" name="Straight Arrow Connector 120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22" name="Straight Connector 121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grpSp>
                        <a:nvGrpSpPr>
                          <a:cNvPr id="116" name="Group 96"/>
                          <a:cNvGrpSpPr/>
                        </a:nvGrpSpPr>
                        <a:grpSpPr>
                          <a:xfrm>
                            <a:off x="1659376" y="7173819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119" name="Straight Arrow Connector 118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01" name="Straight Connector 119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sp>
                        <a:nvSpPr>
                          <a:cNvPr id="98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304669" y="7414428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X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99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558792" y="7409096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Y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0" name="TextBox 217"/>
                          <a:cNvSpPr txBox="1"/>
                        </a:nvSpPr>
                        <a:spPr>
                          <a:xfrm>
                            <a:off x="692696" y="7188066"/>
                            <a:ext cx="377026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b="1" dirty="0">
                                  <a:solidFill>
                                    <a:prstClr val="black"/>
                                  </a:solidFill>
                                  <a:latin typeface="Arial" charset="0"/>
                                </a:rPr>
                                <a:t>M</a:t>
                              </a: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120" name="Group 100"/>
                          <a:cNvGrpSpPr/>
                        </a:nvGrpSpPr>
                        <a:grpSpPr>
                          <a:xfrm>
                            <a:off x="1876103" y="7165826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117" name="Straight Arrow Connector 116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18" name="Straight Connector 117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sp>
                        <a:nvSpPr>
                          <a:cNvPr id="102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772815" y="7404091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Z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3" name="Rectangle 102"/>
                          <a:cNvSpPr/>
                        </a:nvSpPr>
                        <a:spPr bwMode="auto">
                          <a:xfrm>
                            <a:off x="3949377" y="7268920"/>
                            <a:ext cx="991791" cy="17608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en-GB" sz="1000" b="1" dirty="0">
                                  <a:solidFill>
                                    <a:prstClr val="black"/>
                                  </a:solidFill>
                                </a:rPr>
                                <a:t>Gene</a:t>
                              </a: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 A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  <a:latin typeface="Arial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cxnSp>
                        <a:nvCxnSpPr>
                          <a:cNvPr id="104" name="Straight Connector 103"/>
                          <a:cNvCxnSpPr/>
                        </a:nvCxnSpPr>
                        <a:spPr>
                          <a:xfrm>
                            <a:off x="3133444" y="7445450"/>
                            <a:ext cx="1879732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grpSp>
                        <a:nvGrpSpPr>
                          <a:cNvPr id="124" name="Group 104"/>
                          <a:cNvGrpSpPr/>
                        </a:nvGrpSpPr>
                        <a:grpSpPr>
                          <a:xfrm>
                            <a:off x="3352519" y="7172281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95" name="Straight Arrow Connector 114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97" name="Straight Connector 115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grpSp>
                        <a:nvGrpSpPr>
                          <a:cNvPr id="125" name="Group 105"/>
                          <a:cNvGrpSpPr/>
                        </a:nvGrpSpPr>
                        <a:grpSpPr>
                          <a:xfrm>
                            <a:off x="3603592" y="7172281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113" name="Straight Arrow Connector 112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77" name="Straight Connector 113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sp>
                        <a:nvSpPr>
                          <a:cNvPr id="107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3248885" y="7412890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X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8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3503008" y="7407558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Y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128" name="Group 108"/>
                          <a:cNvGrpSpPr/>
                        </a:nvGrpSpPr>
                        <a:grpSpPr>
                          <a:xfrm>
                            <a:off x="3820319" y="7164288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111" name="Straight Arrow Connector 110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12" name="Straight Connector 111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sp>
                        <a:nvSpPr>
                          <a:cNvPr id="110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3717031" y="7402553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Z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grpSp>
                      <a:nvGrpSpPr>
                        <a:cNvPr id="34" name="Group 33"/>
                        <a:cNvGrpSpPr/>
                      </a:nvGrpSpPr>
                      <a:grpSpPr>
                        <a:xfrm>
                          <a:off x="1793498" y="4033581"/>
                          <a:ext cx="4986226" cy="504056"/>
                          <a:chOff x="703329" y="7884368"/>
                          <a:chExt cx="4986226" cy="504056"/>
                        </a:xfrm>
                      </a:grpSpPr>
                      <a:sp>
                        <a:nvSpPr>
                          <a:cNvPr id="61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103844" y="8134508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W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62" name="TextBox 310"/>
                          <a:cNvSpPr txBox="1"/>
                        </a:nvSpPr>
                        <a:spPr>
                          <a:xfrm>
                            <a:off x="5391075" y="7908389"/>
                            <a:ext cx="298480" cy="338554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600" b="1" dirty="0" smtClean="0">
                                  <a:solidFill>
                                    <a:prstClr val="black"/>
                                  </a:solidFill>
                                  <a:latin typeface="Arial" charset="0"/>
                                </a:rPr>
                                <a:t>1</a:t>
                              </a:r>
                              <a:endParaRPr lang="en-GB" sz="1600" b="1" dirty="0">
                                <a:solidFill>
                                  <a:prstClr val="black"/>
                                </a:solidFill>
                                <a:latin typeface="Arial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63" name="Rectangle 62"/>
                          <a:cNvSpPr/>
                        </a:nvSpPr>
                        <a:spPr bwMode="auto">
                          <a:xfrm>
                            <a:off x="2015794" y="7990538"/>
                            <a:ext cx="991791" cy="17608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en-GB" sz="1000" b="1" dirty="0">
                                  <a:solidFill>
                                    <a:prstClr val="black"/>
                                  </a:solidFill>
                                </a:rPr>
                                <a:t>Gene</a:t>
                              </a: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 A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  <a:latin typeface="Arial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cxnSp>
                        <a:nvCxnSpPr>
                          <a:cNvPr id="64" name="Straight Connector 63"/>
                          <a:cNvCxnSpPr/>
                        </a:nvCxnSpPr>
                        <a:spPr>
                          <a:xfrm>
                            <a:off x="1199861" y="8167068"/>
                            <a:ext cx="1879732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grpSp>
                        <a:nvGrpSpPr>
                          <a:cNvPr id="84" name="Group 64"/>
                          <a:cNvGrpSpPr/>
                        </a:nvGrpSpPr>
                        <a:grpSpPr>
                          <a:xfrm>
                            <a:off x="1209386" y="7892362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89" name="Straight Arrow Connector 88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71" name="Straight Connector 89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grpSp>
                        <a:nvGrpSpPr>
                          <a:cNvPr id="85" name="Group 65"/>
                          <a:cNvGrpSpPr/>
                        </a:nvGrpSpPr>
                        <a:grpSpPr>
                          <a:xfrm>
                            <a:off x="1418936" y="7893899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87" name="Straight Arrow Connector 86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88" name="Straight Connector 87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grpSp>
                        <a:nvGrpSpPr>
                          <a:cNvPr id="86" name="Group 66"/>
                          <a:cNvGrpSpPr/>
                        </a:nvGrpSpPr>
                        <a:grpSpPr>
                          <a:xfrm>
                            <a:off x="1670009" y="7893899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50" name="Straight Arrow Connector 84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67" name="Straight Connector 85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sp>
                        <a:nvSpPr>
                          <a:cNvPr id="68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315302" y="8134508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X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46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569425" y="8129176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Y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70" name="TextBox 344"/>
                          <a:cNvSpPr txBox="1"/>
                        </a:nvSpPr>
                        <a:spPr>
                          <a:xfrm>
                            <a:off x="703329" y="7908146"/>
                            <a:ext cx="351378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b="1" dirty="0" smtClean="0">
                                  <a:solidFill>
                                    <a:prstClr val="black"/>
                                  </a:solidFill>
                                  <a:latin typeface="Arial" charset="0"/>
                                </a:rPr>
                                <a:t>N</a:t>
                              </a:r>
                              <a:endParaRPr lang="en-GB" b="1" dirty="0">
                                <a:solidFill>
                                  <a:prstClr val="black"/>
                                </a:solidFill>
                                <a:latin typeface="Arial" charset="0"/>
                              </a:endParaRP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90" name="Group 70"/>
                          <a:cNvGrpSpPr/>
                        </a:nvGrpSpPr>
                        <a:grpSpPr>
                          <a:xfrm>
                            <a:off x="1886736" y="7885906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83" name="Straight Arrow Connector 82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47" name="Straight Connector 83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sp>
                        <a:nvSpPr>
                          <a:cNvPr id="72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783448" y="8124171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Z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73" name="Rectangle 72"/>
                          <a:cNvSpPr/>
                        </a:nvSpPr>
                        <a:spPr bwMode="auto">
                          <a:xfrm>
                            <a:off x="3960010" y="7989000"/>
                            <a:ext cx="991791" cy="17608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en-GB" sz="1000" b="1" dirty="0">
                                  <a:solidFill>
                                    <a:prstClr val="black"/>
                                  </a:solidFill>
                                </a:rPr>
                                <a:t>Gene</a:t>
                              </a: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 A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  <a:latin typeface="Arial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cxnSp>
                        <a:nvCxnSpPr>
                          <a:cNvPr id="74" name="Straight Connector 73"/>
                          <a:cNvCxnSpPr/>
                        </a:nvCxnSpPr>
                        <a:spPr>
                          <a:xfrm>
                            <a:off x="3144077" y="8165530"/>
                            <a:ext cx="1879732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grpSp>
                        <a:nvGrpSpPr>
                          <a:cNvPr id="94" name="Group 74"/>
                          <a:cNvGrpSpPr/>
                        </a:nvGrpSpPr>
                        <a:grpSpPr>
                          <a:xfrm>
                            <a:off x="3614225" y="7892361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81" name="Straight Arrow Connector 80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82" name="Straight Connector 81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sp>
                        <a:nvSpPr>
                          <a:cNvPr id="76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3513641" y="8127638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Y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96" name="Group 76"/>
                          <a:cNvGrpSpPr/>
                        </a:nvGrpSpPr>
                        <a:grpSpPr>
                          <a:xfrm>
                            <a:off x="3830952" y="7884368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79" name="Straight Arrow Connector 78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80" name="Straight Connector 79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sp>
                        <a:nvSpPr>
                          <a:cNvPr id="78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3727664" y="8122633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Z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grpSp>
                      <a:nvGrpSpPr>
                        <a:cNvPr id="35" name="Group 34"/>
                        <a:cNvGrpSpPr/>
                      </a:nvGrpSpPr>
                      <a:grpSpPr>
                        <a:xfrm>
                          <a:off x="1782865" y="4753661"/>
                          <a:ext cx="4986226" cy="504056"/>
                          <a:chOff x="692696" y="8460432"/>
                          <a:chExt cx="4986226" cy="504056"/>
                        </a:xfrm>
                      </a:grpSpPr>
                      <a:sp>
                        <a:nvSpPr>
                          <a:cNvPr id="2" name="TextBox 369"/>
                          <a:cNvSpPr txBox="1"/>
                        </a:nvSpPr>
                        <a:spPr>
                          <a:xfrm>
                            <a:off x="5380442" y="8484453"/>
                            <a:ext cx="298480" cy="338554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600" b="1" dirty="0" smtClean="0">
                                  <a:solidFill>
                                    <a:prstClr val="black"/>
                                  </a:solidFill>
                                  <a:latin typeface="Arial" charset="0"/>
                                </a:rPr>
                                <a:t>1</a:t>
                              </a:r>
                              <a:endParaRPr lang="en-GB" sz="1600" b="1" dirty="0">
                                <a:solidFill>
                                  <a:prstClr val="black"/>
                                </a:solidFill>
                                <a:latin typeface="Arial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3" name="Rectangle 36"/>
                          <a:cNvSpPr/>
                        </a:nvSpPr>
                        <a:spPr bwMode="auto">
                          <a:xfrm>
                            <a:off x="2005161" y="8566602"/>
                            <a:ext cx="991791" cy="17608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en-GB" sz="1000" b="1" dirty="0">
                                  <a:solidFill>
                                    <a:prstClr val="black"/>
                                  </a:solidFill>
                                </a:rPr>
                                <a:t>Gene</a:t>
                              </a: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 A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  <a:latin typeface="Arial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cxnSp>
                        <a:nvCxnSpPr>
                          <a:cNvPr id="38" name="Straight Connector 37"/>
                          <a:cNvCxnSpPr/>
                        </a:nvCxnSpPr>
                        <a:spPr>
                          <a:xfrm>
                            <a:off x="1189228" y="8743132"/>
                            <a:ext cx="1879732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grpSp>
                        <a:nvGrpSpPr>
                          <a:cNvPr id="58" name="Group 38"/>
                          <a:cNvGrpSpPr/>
                        </a:nvGrpSpPr>
                        <a:grpSpPr>
                          <a:xfrm>
                            <a:off x="1408303" y="8469963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40" name="Straight Arrow Connector 58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60" name="Straight Connector 59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grpSp>
                        <a:nvGrpSpPr>
                          <a:cNvPr id="59" name="Group 39"/>
                          <a:cNvGrpSpPr/>
                        </a:nvGrpSpPr>
                        <a:grpSpPr>
                          <a:xfrm>
                            <a:off x="1659376" y="8469963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57" name="Straight Arrow Connector 56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39" name="Straight Connector 57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sp>
                        <a:nvSpPr>
                          <a:cNvPr id="41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304669" y="8710572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X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42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1558792" y="8705240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Y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4" name="TextBox 400"/>
                          <a:cNvSpPr txBox="1"/>
                        </a:nvSpPr>
                        <a:spPr>
                          <a:xfrm>
                            <a:off x="692696" y="8484210"/>
                            <a:ext cx="338554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b="1" dirty="0" smtClean="0">
                                  <a:solidFill>
                                    <a:prstClr val="black"/>
                                  </a:solidFill>
                                  <a:latin typeface="Arial" charset="0"/>
                                </a:rPr>
                                <a:t>P</a:t>
                              </a:r>
                              <a:endParaRPr lang="en-GB" b="1" dirty="0">
                                <a:solidFill>
                                  <a:prstClr val="black"/>
                                </a:solidFill>
                                <a:latin typeface="Arial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44" name="Rectangle 43"/>
                          <a:cNvSpPr/>
                        </a:nvSpPr>
                        <a:spPr bwMode="auto">
                          <a:xfrm>
                            <a:off x="3949377" y="8565064"/>
                            <a:ext cx="991791" cy="17608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>
                                <a:defRPr/>
                              </a:pPr>
                              <a:r>
                                <a:rPr lang="en-GB" sz="1000" b="1" dirty="0">
                                  <a:solidFill>
                                    <a:prstClr val="black"/>
                                  </a:solidFill>
                                </a:rPr>
                                <a:t>Gene</a:t>
                              </a: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 A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  <a:latin typeface="Arial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cxnSp>
                        <a:nvCxnSpPr>
                          <a:cNvPr id="16" name="Straight Connector 44"/>
                          <a:cNvCxnSpPr/>
                        </a:nvCxnSpPr>
                        <a:spPr>
                          <a:xfrm>
                            <a:off x="3133444" y="8741594"/>
                            <a:ext cx="1879732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grpSp>
                        <a:nvGrpSpPr>
                          <a:cNvPr id="65" name="Group 45"/>
                          <a:cNvGrpSpPr/>
                        </a:nvGrpSpPr>
                        <a:grpSpPr>
                          <a:xfrm>
                            <a:off x="3352519" y="8468425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55" name="Straight Arrow Connector 54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56" name="Straight Connector 55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grpSp>
                        <a:nvGrpSpPr>
                          <a:cNvPr id="66" name="Group 46"/>
                          <a:cNvGrpSpPr/>
                        </a:nvGrpSpPr>
                        <a:grpSpPr>
                          <a:xfrm>
                            <a:off x="3603592" y="8468425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53" name="Straight Arrow Connector 52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54" name="Straight Connector 53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sp>
                        <a:nvSpPr>
                          <a:cNvPr id="48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3248885" y="8709034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X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49" name="TextBox 29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3503008" y="8703702"/>
                            <a:ext cx="216025" cy="253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</a:pPr>
                              <a:r>
                                <a:rPr lang="en-GB" sz="1050" b="1" dirty="0">
                                  <a:solidFill>
                                    <a:prstClr val="black"/>
                                  </a:solidFill>
                                </a:rPr>
                                <a:t>Y</a:t>
                              </a:r>
                              <a:endParaRPr lang="en-US" sz="1050" dirty="0">
                                <a:solidFill>
                                  <a:prstClr val="black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69" name="Group 49"/>
                          <a:cNvGrpSpPr/>
                        </a:nvGrpSpPr>
                        <a:grpSpPr>
                          <a:xfrm>
                            <a:off x="3820319" y="8460432"/>
                            <a:ext cx="184745" cy="275705"/>
                            <a:chOff x="548680" y="3562350"/>
                            <a:chExt cx="184745" cy="275705"/>
                          </a:xfrm>
                        </a:grpSpPr>
                        <a:cxnSp>
                          <a:nvCxnSpPr>
                            <a:cNvPr id="51" name="Straight Arrow Connector 50"/>
                            <a:cNvCxnSpPr/>
                          </a:nvCxnSpPr>
                          <a:spPr bwMode="auto">
                            <a:xfrm flipV="1">
                              <a:off x="550738" y="3562350"/>
                              <a:ext cx="182687" cy="5788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rgbClr val="FF0000"/>
                              </a:solidFill>
                              <a:tailEnd type="arrow"/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52" name="Straight Connector 51"/>
                            <a:cNvCxnSpPr/>
                          </a:nvCxnSpPr>
                          <a:spPr bwMode="auto">
                            <a:xfrm>
                              <a:off x="548680" y="3563888"/>
                              <a:ext cx="2058" cy="2741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rgbClr val="FF0000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</a:grpSp>
                    <a:sp>
                      <a:nvSpPr>
                        <a:cNvPr id="169" name="TextBox 369"/>
                        <a:cNvSpPr txBox="1"/>
                      </a:nvSpPr>
                      <a:spPr>
                        <a:xfrm>
                          <a:off x="6469906" y="5424945"/>
                          <a:ext cx="412292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sz="1600" b="1" dirty="0" smtClean="0">
                                <a:solidFill>
                                  <a:prstClr val="black"/>
                                </a:solidFill>
                                <a:latin typeface="Arial" charset="0"/>
                              </a:rPr>
                              <a:t>17</a:t>
                            </a:r>
                            <a:endParaRPr lang="en-GB" sz="1600" b="1" dirty="0">
                              <a:solidFill>
                                <a:prstClr val="black"/>
                              </a:solidFill>
                              <a:latin typeface="Arial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0" name="Rectangle 169"/>
                        <a:cNvSpPr/>
                      </a:nvSpPr>
                      <a:spPr bwMode="auto">
                        <a:xfrm>
                          <a:off x="3094625" y="5507094"/>
                          <a:ext cx="991791" cy="1760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r>
                              <a:rPr lang="en-GB" sz="1000" b="1" dirty="0">
                                <a:solidFill>
                                  <a:prstClr val="black"/>
                                </a:solidFill>
                              </a:rPr>
                              <a:t>Gene</a:t>
                            </a:r>
                            <a:r>
                              <a:rPr lang="en-GB" sz="1050" b="1" dirty="0">
                                <a:solidFill>
                                  <a:prstClr val="black"/>
                                </a:solidFill>
                              </a:rPr>
                              <a:t> A</a:t>
                            </a:r>
                            <a:endParaRPr lang="en-US" sz="1050" dirty="0">
                              <a:solidFill>
                                <a:prstClr val="black"/>
                              </a:solidFill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171" name="Straight Connector 170"/>
                        <a:cNvCxnSpPr/>
                      </a:nvCxnSpPr>
                      <a:spPr>
                        <a:xfrm>
                          <a:off x="2278692" y="5683624"/>
                          <a:ext cx="18797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grpSp>
                      <a:nvGrpSpPr>
                        <a:cNvPr id="36" name="Group 38"/>
                        <a:cNvGrpSpPr/>
                      </a:nvGrpSpPr>
                      <a:grpSpPr>
                        <a:xfrm>
                          <a:off x="2497767" y="5410455"/>
                          <a:ext cx="184745" cy="275705"/>
                          <a:chOff x="548680" y="3562350"/>
                          <a:chExt cx="184745" cy="275705"/>
                        </a:xfrm>
                      </a:grpSpPr>
                      <a:cxnSp>
                        <a:nvCxnSpPr>
                          <a:cNvPr id="192" name="Straight Arrow Connector 191"/>
                          <a:cNvCxnSpPr/>
                        </a:nvCxnSpPr>
                        <a:spPr bwMode="auto">
                          <a:xfrm flipV="1">
                            <a:off x="550738" y="3562350"/>
                            <a:ext cx="182687" cy="5788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93" name="Straight Connector 192"/>
                          <a:cNvCxnSpPr/>
                        </a:nvCxnSpPr>
                        <a:spPr bwMode="auto">
                          <a:xfrm>
                            <a:off x="548680" y="3563888"/>
                            <a:ext cx="2058" cy="27416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grpSp>
                      <a:nvGrpSpPr>
                        <a:cNvPr id="37" name="Group 39"/>
                        <a:cNvGrpSpPr/>
                      </a:nvGrpSpPr>
                      <a:grpSpPr>
                        <a:xfrm>
                          <a:off x="2748840" y="5410455"/>
                          <a:ext cx="184745" cy="275705"/>
                          <a:chOff x="548680" y="3562350"/>
                          <a:chExt cx="184745" cy="275705"/>
                        </a:xfrm>
                      </a:grpSpPr>
                      <a:cxnSp>
                        <a:nvCxnSpPr>
                          <a:cNvPr id="190" name="Straight Arrow Connector 189"/>
                          <a:cNvCxnSpPr/>
                        </a:nvCxnSpPr>
                        <a:spPr bwMode="auto">
                          <a:xfrm flipV="1">
                            <a:off x="550738" y="3562350"/>
                            <a:ext cx="182687" cy="5788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91" name="Straight Connector 190"/>
                          <a:cNvCxnSpPr/>
                        </a:nvCxnSpPr>
                        <a:spPr bwMode="auto">
                          <a:xfrm>
                            <a:off x="548680" y="3563888"/>
                            <a:ext cx="2058" cy="27416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174" name="TextBox 2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394133" y="5651064"/>
                          <a:ext cx="216025" cy="25391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sz="1050" b="1" dirty="0">
                                <a:solidFill>
                                  <a:prstClr val="black"/>
                                </a:solidFill>
                              </a:rPr>
                              <a:t>X</a:t>
                            </a:r>
                            <a:endParaRPr lang="en-US" sz="1050" dirty="0">
                              <a:solidFill>
                                <a:prstClr val="black"/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5" name="TextBox 2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648256" y="5645732"/>
                          <a:ext cx="216025" cy="25391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sz="1050" b="1" dirty="0">
                                <a:solidFill>
                                  <a:prstClr val="black"/>
                                </a:solidFill>
                              </a:rPr>
                              <a:t>Y</a:t>
                            </a:r>
                            <a:endParaRPr lang="en-US" sz="1050" dirty="0">
                              <a:solidFill>
                                <a:prstClr val="black"/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6" name="TextBox 400"/>
                        <a:cNvSpPr txBox="1"/>
                      </a:nvSpPr>
                      <a:spPr>
                        <a:xfrm>
                          <a:off x="1782160" y="5424702"/>
                          <a:ext cx="35137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b="1" dirty="0" smtClean="0">
                                <a:solidFill>
                                  <a:prstClr val="black"/>
                                </a:solidFill>
                                <a:latin typeface="Arial" charset="0"/>
                              </a:rPr>
                              <a:t>R</a:t>
                            </a:r>
                            <a:endParaRPr lang="en-GB" b="1" dirty="0">
                              <a:solidFill>
                                <a:prstClr val="black"/>
                              </a:solidFill>
                              <a:latin typeface="Arial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7" name="Rectangle 176"/>
                        <a:cNvSpPr/>
                      </a:nvSpPr>
                      <a:spPr bwMode="auto">
                        <a:xfrm>
                          <a:off x="5038841" y="5505556"/>
                          <a:ext cx="991791" cy="1760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r>
                              <a:rPr lang="en-GB" sz="1000" b="1" dirty="0">
                                <a:solidFill>
                                  <a:prstClr val="black"/>
                                </a:solidFill>
                              </a:rPr>
                              <a:t>Gene</a:t>
                            </a:r>
                            <a:r>
                              <a:rPr lang="en-GB" sz="1050" b="1" dirty="0">
                                <a:solidFill>
                                  <a:prstClr val="black"/>
                                </a:solidFill>
                              </a:rPr>
                              <a:t> A</a:t>
                            </a:r>
                            <a:endParaRPr lang="en-US" sz="1050" dirty="0">
                              <a:solidFill>
                                <a:prstClr val="black"/>
                              </a:solidFill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178" name="Straight Connector 177"/>
                        <a:cNvCxnSpPr/>
                      </a:nvCxnSpPr>
                      <a:spPr>
                        <a:xfrm>
                          <a:off x="4222908" y="5682086"/>
                          <a:ext cx="18797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grpSp>
                      <a:nvGrpSpPr>
                        <a:cNvPr id="43" name="Group 46"/>
                        <a:cNvGrpSpPr/>
                      </a:nvGrpSpPr>
                      <a:grpSpPr>
                        <a:xfrm>
                          <a:off x="4693056" y="5408917"/>
                          <a:ext cx="184745" cy="275705"/>
                          <a:chOff x="548680" y="3562350"/>
                          <a:chExt cx="184745" cy="275705"/>
                        </a:xfrm>
                      </a:grpSpPr>
                      <a:cxnSp>
                        <a:nvCxnSpPr>
                          <a:cNvPr id="186" name="Straight Arrow Connector 185"/>
                          <a:cNvCxnSpPr/>
                        </a:nvCxnSpPr>
                        <a:spPr bwMode="auto">
                          <a:xfrm flipV="1">
                            <a:off x="550738" y="3562350"/>
                            <a:ext cx="182687" cy="5788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ysDot"/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87" name="Straight Connector 186"/>
                          <a:cNvCxnSpPr/>
                        </a:nvCxnSpPr>
                        <a:spPr bwMode="auto">
                          <a:xfrm>
                            <a:off x="548680" y="3563888"/>
                            <a:ext cx="2058" cy="27416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ysDot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181" name="TextBox 2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064020" y="5649526"/>
                          <a:ext cx="1728192" cy="43088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</a:pPr>
                            <a:r>
                              <a:rPr lang="en-GB" sz="1100" b="1" dirty="0" smtClean="0">
                                <a:solidFill>
                                  <a:prstClr val="black"/>
                                </a:solidFill>
                              </a:rPr>
                              <a:t>wt or </a:t>
                            </a:r>
                            <a:r>
                              <a:rPr lang="en-GB" sz="1100" b="1" dirty="0" err="1" smtClean="0">
                                <a:solidFill>
                                  <a:prstClr val="black"/>
                                </a:solidFill>
                              </a:rPr>
                              <a:t>ppGpp</a:t>
                            </a:r>
                            <a:r>
                              <a:rPr lang="en-GB" sz="1100" b="1" dirty="0" smtClean="0">
                                <a:solidFill>
                                  <a:prstClr val="black"/>
                                </a:solidFill>
                              </a:rPr>
                              <a:t> dependent TSS relocation</a:t>
                            </a:r>
                            <a:endParaRPr lang="en-US" sz="1100" dirty="0">
                              <a:solidFill>
                                <a:prstClr val="black"/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45" name="Group 49"/>
                        <a:cNvGrpSpPr/>
                      </a:nvGrpSpPr>
                      <a:grpSpPr>
                        <a:xfrm>
                          <a:off x="4909783" y="5400924"/>
                          <a:ext cx="184745" cy="275705"/>
                          <a:chOff x="548680" y="3562350"/>
                          <a:chExt cx="184745" cy="275705"/>
                        </a:xfrm>
                      </a:grpSpPr>
                      <a:cxnSp>
                        <a:nvCxnSpPr>
                          <a:cNvPr id="184" name="Straight Arrow Connector 183"/>
                          <a:cNvCxnSpPr/>
                        </a:nvCxnSpPr>
                        <a:spPr bwMode="auto">
                          <a:xfrm flipV="1">
                            <a:off x="550738" y="3562350"/>
                            <a:ext cx="182687" cy="5788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prstDash val="sysDot"/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85" name="Straight Connector 184"/>
                          <a:cNvCxnSpPr/>
                        </a:nvCxnSpPr>
                        <a:spPr bwMode="auto">
                          <a:xfrm>
                            <a:off x="548680" y="3563888"/>
                            <a:ext cx="2058" cy="27416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  <a:prstDash val="sysDot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195" name="Rectangle 194"/>
                        <a:cNvSpPr/>
                      </a:nvSpPr>
                      <a:spPr>
                        <a:xfrm>
                          <a:off x="1547664" y="476672"/>
                          <a:ext cx="5544616" cy="5688632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640E28" w:rsidRPr="00FA1789" w:rsidRDefault="00640E28" w:rsidP="00065B98">
      <w:pPr>
        <w:spacing w:line="360" w:lineRule="auto"/>
        <w:jc w:val="both"/>
        <w:rPr>
          <w:color w:val="000000" w:themeColor="text1"/>
        </w:rPr>
      </w:pPr>
      <w:r w:rsidRPr="008E0B77">
        <w:rPr>
          <w:b/>
        </w:rPr>
        <w:t>Rearrangements of TSS positions at LSP compared to ESP.</w:t>
      </w:r>
      <w:r w:rsidR="00E8333E">
        <w:t xml:space="preserve"> Letters J, K, L, M, N,</w:t>
      </w:r>
      <w:r>
        <w:t xml:space="preserve"> P </w:t>
      </w:r>
      <w:r w:rsidR="00E8333E">
        <w:t xml:space="preserve">and R </w:t>
      </w:r>
      <w:r>
        <w:t xml:space="preserve">indicate type of rearrangement. Red arrows indicate </w:t>
      </w:r>
      <w:r w:rsidR="00E25106">
        <w:t xml:space="preserve">TSS positions identified at LSP but not </w:t>
      </w:r>
      <w:r w:rsidR="000572B4">
        <w:t xml:space="preserve">at </w:t>
      </w:r>
      <w:r w:rsidR="00E25106">
        <w:t>ESP</w:t>
      </w:r>
      <w:r>
        <w:t xml:space="preserve">. For further information and genes to which the reconfigurations apply see </w:t>
      </w:r>
      <w:r w:rsidR="00FA1789" w:rsidRPr="00FA1789">
        <w:rPr>
          <w:color w:val="000000" w:themeColor="text1"/>
        </w:rPr>
        <w:t>Table S2</w:t>
      </w:r>
      <w:r w:rsidRPr="00FA1789">
        <w:rPr>
          <w:color w:val="000000" w:themeColor="text1"/>
        </w:rPr>
        <w:t>.</w:t>
      </w:r>
    </w:p>
    <w:p w:rsidR="00CC1AA1" w:rsidRPr="00CC1AA1" w:rsidRDefault="00CC1AA1" w:rsidP="00854D73">
      <w:pPr>
        <w:spacing w:after="0" w:line="240" w:lineRule="auto"/>
        <w:jc w:val="both"/>
        <w:rPr>
          <w:b/>
          <w:sz w:val="28"/>
          <w:szCs w:val="28"/>
        </w:rPr>
      </w:pPr>
    </w:p>
    <w:sectPr w:rsidR="00CC1AA1" w:rsidRPr="00CC1AA1" w:rsidSect="00640E28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sm paper 1 Copy.enl&lt;/item&gt;&lt;/Libraries&gt;&lt;/ENLibraries&gt;"/>
  </w:docVars>
  <w:rsids>
    <w:rsidRoot w:val="00640E28"/>
    <w:rsid w:val="000213C8"/>
    <w:rsid w:val="000572B4"/>
    <w:rsid w:val="00065B98"/>
    <w:rsid w:val="000E58D5"/>
    <w:rsid w:val="000F029C"/>
    <w:rsid w:val="0011025C"/>
    <w:rsid w:val="001A39B9"/>
    <w:rsid w:val="00210A74"/>
    <w:rsid w:val="0024540E"/>
    <w:rsid w:val="002E5C0C"/>
    <w:rsid w:val="0033740C"/>
    <w:rsid w:val="00357DD6"/>
    <w:rsid w:val="003A1E89"/>
    <w:rsid w:val="00457CDC"/>
    <w:rsid w:val="00471240"/>
    <w:rsid w:val="004A7A88"/>
    <w:rsid w:val="004B0F77"/>
    <w:rsid w:val="00504286"/>
    <w:rsid w:val="00511462"/>
    <w:rsid w:val="00512CCE"/>
    <w:rsid w:val="00567361"/>
    <w:rsid w:val="00572D37"/>
    <w:rsid w:val="005D200F"/>
    <w:rsid w:val="00640E28"/>
    <w:rsid w:val="006A099B"/>
    <w:rsid w:val="006D63D3"/>
    <w:rsid w:val="006E243D"/>
    <w:rsid w:val="0072635F"/>
    <w:rsid w:val="007E3683"/>
    <w:rsid w:val="007F68F0"/>
    <w:rsid w:val="00854D73"/>
    <w:rsid w:val="008C5D4D"/>
    <w:rsid w:val="008E56DA"/>
    <w:rsid w:val="00967C7C"/>
    <w:rsid w:val="00A57B32"/>
    <w:rsid w:val="00A81888"/>
    <w:rsid w:val="00C55A9B"/>
    <w:rsid w:val="00CC1AA1"/>
    <w:rsid w:val="00D6353F"/>
    <w:rsid w:val="00E1138C"/>
    <w:rsid w:val="00E25106"/>
    <w:rsid w:val="00E43E03"/>
    <w:rsid w:val="00E8333E"/>
    <w:rsid w:val="00ED67AC"/>
    <w:rsid w:val="00FA1789"/>
    <w:rsid w:val="00FB0769"/>
    <w:rsid w:val="00FF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E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E2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5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7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rations Centre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psoa</dc:creator>
  <cp:lastModifiedBy>arthur thompson (IFR)</cp:lastModifiedBy>
  <cp:revision>2</cp:revision>
  <dcterms:created xsi:type="dcterms:W3CDTF">2014-01-17T10:38:00Z</dcterms:created>
  <dcterms:modified xsi:type="dcterms:W3CDTF">2014-01-17T10:38:00Z</dcterms:modified>
</cp:coreProperties>
</file>